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93B9C" w14:textId="11FC3A9F" w:rsidR="008F2DF8" w:rsidRPr="00C431DD" w:rsidRDefault="002B398C" w:rsidP="000E40F0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  <w:lang w:eastAsia="zh-CN"/>
        </w:rPr>
        <w:t>t</w:t>
      </w:r>
      <w:r w:rsidR="008F2DF8">
        <w:rPr>
          <w:rFonts w:ascii="Arial" w:hAnsi="Arial" w:cs="Arial"/>
          <w:sz w:val="18"/>
          <w:szCs w:val="18"/>
        </w:rPr>
        <w:t xml:space="preserve">able1. 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 xml:space="preserve">Baseline 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c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 xml:space="preserve">haracteristics of 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p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>atients receiving CAR-T cell therapy stratified by infection status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971"/>
        <w:gridCol w:w="1621"/>
        <w:gridCol w:w="1227"/>
      </w:tblGrid>
      <w:tr w:rsidR="008F2DF8" w14:paraId="514CFBCB" w14:textId="77777777" w:rsidTr="00226C91">
        <w:trPr>
          <w:tblHeader/>
        </w:trPr>
        <w:tc>
          <w:tcPr>
            <w:tcW w:w="25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894C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bookmarkStart w:id="0" w:name="_Hlk149857803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64FE6E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Total (n = 104)</w:t>
            </w:r>
          </w:p>
        </w:tc>
        <w:tc>
          <w:tcPr>
            <w:tcW w:w="19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F70B" w14:textId="39D5F19A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Non-infection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n = </w:t>
            </w:r>
            <w:r w:rsidR="00C21570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6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2866" w14:textId="0A263236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Infection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n = </w:t>
            </w:r>
            <w:r w:rsidR="00C21570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3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2BCD53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8F2DF8" w14:paraId="0DA5C5A7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7FF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agno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5C8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B408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515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FB740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C21570" w14:paraId="2837B755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6260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6B406" w14:textId="41C52371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 (76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1808" w14:textId="465A8AD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 (58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BA2D" w14:textId="4CD35A2F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41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574C" w14:textId="77777777" w:rsidR="00C21570" w:rsidRPr="0070492D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068</w:t>
            </w:r>
          </w:p>
        </w:tc>
      </w:tr>
      <w:tr w:rsidR="00C21570" w14:paraId="00A2914E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FE9C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NH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927E" w14:textId="42ED7FD1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3.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D44C" w14:textId="1A8D9C79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79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5070" w14:textId="6337AD04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20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79095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F2DF8" w14:paraId="5E010CBE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0365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8446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5160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875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E3E84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57</w:t>
            </w:r>
          </w:p>
        </w:tc>
      </w:tr>
      <w:tr w:rsidR="00C21570" w14:paraId="2A78E350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B71A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57BC" w14:textId="2C4D3FA1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57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815E" w14:textId="45B8882D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61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C438" w14:textId="69F55A8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38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C86B7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C21570" w14:paraId="41F7816A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3CD1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B0614" w14:textId="2A8EE100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 (42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F352" w14:textId="534D055B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65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8A9F" w14:textId="049ED25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34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DD17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DF8" w14:paraId="33CFF139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92F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F67FE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6, 5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800B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5, 5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211B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16, 5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8CD12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9</w:t>
            </w:r>
          </w:p>
        </w:tc>
      </w:tr>
      <w:tr w:rsidR="008F2DF8" w14:paraId="0219752C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EEB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M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1E7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D7F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6BA2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DDF9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94</w:t>
            </w:r>
          </w:p>
        </w:tc>
      </w:tr>
      <w:tr w:rsidR="00C21570" w14:paraId="7E03FCED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D90D" w14:textId="77777777" w:rsidR="00C21570" w:rsidRPr="00F17F3E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86D1" w14:textId="5BF869FC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32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C828" w14:textId="75899D09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58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8444" w14:textId="132208EB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41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D0775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1570" w14:paraId="6CF44071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FFD0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C82D" w14:textId="6406D79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 (67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1255" w14:textId="3B5A52A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65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1243" w14:textId="1BBCEBF3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34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3D79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F2DF8" w14:paraId="0CDFA621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3385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emotherapy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A7AEB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37C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AB4C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67B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6</w:t>
            </w:r>
          </w:p>
        </w:tc>
      </w:tr>
      <w:tr w:rsidR="00C21570" w14:paraId="7DB0A2A9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F5A2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4A27" w14:textId="50DDE564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 (51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8F37" w14:textId="2B4ED5C4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62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EAAD" w14:textId="5C52118E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37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2C372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1570" w14:paraId="095CD2E0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1AB6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B8EC" w14:textId="40F031C9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 (49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F280" w14:textId="0A6B957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64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FE40" w14:textId="5378632E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35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DD0B6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1570" w14:paraId="16E8EF06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9F69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ractory/relaps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5649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11DF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92AC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E914C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4</w:t>
            </w:r>
          </w:p>
        </w:tc>
      </w:tr>
      <w:tr w:rsidR="00C21570" w14:paraId="54D5702B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6791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C37F" w14:textId="4C81B972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 (64.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C438" w14:textId="4635B3E5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 (58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588E" w14:textId="4F110100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41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32F9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1570" w14:paraId="472F8008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0940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97BF" w14:textId="27B42D2C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35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3667" w14:textId="39BC61D6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73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FA37" w14:textId="6CE16D8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27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4DFED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F2DF8" w14:paraId="2FD069AD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933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HCT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E81EF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A470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24D8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493C" w14:textId="77777777" w:rsidR="008F2DF8" w:rsidRPr="004F21F0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8F2DF8" w14:paraId="2BC6F2D2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D462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98D4" w14:textId="32540EFE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E611" w14:textId="6A51ACFC" w:rsidR="008F2DF8" w:rsidRDefault="00492A05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33.3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E721" w14:textId="5A663C3A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="00492A05"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492A05"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6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A55F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F2DF8" w14:paraId="75CB1595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3CCE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6E7F" w14:textId="0D81E2A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 (74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D8CC" w14:textId="31B43B3F" w:rsidR="008F2DF8" w:rsidRDefault="00492A05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57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4.0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0211" w14:textId="1F216081" w:rsidR="008F2DF8" w:rsidRDefault="00492A05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20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6.0</w:t>
            </w:r>
            <w:r w:rsidR="008F2DF8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3F08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F2DF8" w14:paraId="243A8745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E2C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 Grad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2AFB3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3899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25DE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78C9" w14:textId="77777777" w:rsidR="008F2DF8" w:rsidRPr="0070492D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492D"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C21570" w14:paraId="56762A29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2A25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1C39B" w14:textId="5E7FE9C3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44.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D604" w14:textId="6E8FB126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60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46F3" w14:textId="7EDA6B6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39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2968A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570" w14:paraId="5183FDFA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54D1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E9B4F" w14:textId="6C37C0D1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31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072E" w14:textId="198BFABD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87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559D" w14:textId="1C57BEDE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2.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4314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570" w14:paraId="65A4434A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4400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8839" w14:textId="04F67852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24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AC79" w14:textId="2FE3ADD8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36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9FE3" w14:textId="7437F688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64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79BE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570" w14:paraId="31269326" w14:textId="77777777" w:rsidTr="00226C91"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62D8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CANS,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FAE711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2E8B" w14:textId="684DE34B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939D" w14:textId="05DC1CE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10D775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2</w:t>
            </w:r>
          </w:p>
        </w:tc>
      </w:tr>
      <w:tr w:rsidR="00C21570" w14:paraId="54019CAD" w14:textId="77777777" w:rsidTr="00226C91"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E502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494D26" w14:textId="17182ACD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4.8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9954" w14:textId="0F78A4FD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4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DBFE" w14:textId="1123C574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6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1B8D1D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C21570" w14:paraId="73D66CF9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7E86" w14:textId="77777777" w:rsidR="00C21570" w:rsidRPr="00C431DD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C72D" w14:textId="152EB658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 (95.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E3C8" w14:textId="19AB506A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 (64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7912" w14:textId="35970BCF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 (35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ACD7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C21570" w14:paraId="676CEFA7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877E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icacy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AA24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F7D9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38B0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B79E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75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C21570" w14:paraId="60E0A9E5" w14:textId="77777777" w:rsidTr="00226C9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CFE7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C2E3" w14:textId="4471D02D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 (74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3C82" w14:textId="5C38B890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 (72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09FD" w14:textId="7EACD8F1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7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102AF" w14:textId="77777777" w:rsidR="00C21570" w:rsidRPr="001A0758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1570" w14:paraId="14536E63" w14:textId="77777777" w:rsidTr="00226C9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AA7B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B306EE" w14:textId="4B3067D2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8E90" w14:textId="2B71F786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37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E355" w14:textId="62526436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63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08167D" w14:textId="77777777" w:rsidR="00C21570" w:rsidRDefault="00C21570" w:rsidP="00C21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bookmarkEnd w:id="0"/>
    <w:p w14:paraId="5FBE8F8C" w14:textId="115DBBD2" w:rsidR="008F2DF8" w:rsidRDefault="008F2DF8" w:rsidP="008F2DF8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 w:rsidR="009157BE">
        <w:rPr>
          <w:rFonts w:ascii="Arial" w:hAnsi="Arial" w:cs="Arial" w:hint="eastAsia"/>
          <w:sz w:val="18"/>
          <w:szCs w:val="18"/>
          <w:lang w:eastAsia="zh-CN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7335E5">
        <w:rPr>
          <w:rFonts w:ascii="Arial" w:hAnsi="Arial" w:cs="Arial"/>
          <w:sz w:val="18"/>
          <w:szCs w:val="18"/>
        </w:rPr>
        <w:t>ICANS</w:t>
      </w:r>
      <w:r>
        <w:rPr>
          <w:rFonts w:ascii="Arial" w:hAnsi="Arial" w:cs="Arial"/>
          <w:sz w:val="18"/>
          <w:szCs w:val="18"/>
        </w:rPr>
        <w:t xml:space="preserve">, </w:t>
      </w:r>
      <w:r w:rsidRPr="007335E5">
        <w:rPr>
          <w:rFonts w:ascii="Arial" w:hAnsi="Arial" w:cs="Arial"/>
          <w:sz w:val="18"/>
          <w:szCs w:val="18"/>
        </w:rPr>
        <w:t>immune effector cell-associated neurotoxicity syndrome</w:t>
      </w:r>
      <w:r>
        <w:rPr>
          <w:rFonts w:ascii="Arial" w:hAnsi="Arial" w:cs="Arial"/>
          <w:sz w:val="18"/>
          <w:szCs w:val="18"/>
        </w:rPr>
        <w:t xml:space="preserve">. a, indicates whether patients had extramedullary diseases; b, indicates whether the patient has received chemotherapy more than 10 times; c, indicates whether the patient has experienced more than 2 times of relapsed or refractory to treatment; d, indicates whether the patient has received </w:t>
      </w:r>
      <w:r w:rsidRPr="002C5D03">
        <w:rPr>
          <w:rFonts w:ascii="Arial" w:hAnsi="Arial" w:cs="Arial"/>
          <w:sz w:val="18"/>
          <w:szCs w:val="18"/>
        </w:rPr>
        <w:t>allogeneic</w:t>
      </w:r>
      <w:r>
        <w:rPr>
          <w:rFonts w:ascii="Arial" w:hAnsi="Arial" w:cs="Arial"/>
          <w:sz w:val="18"/>
          <w:szCs w:val="18"/>
        </w:rPr>
        <w:t xml:space="preserve"> hematopoietic cell transplantation in the past; e, </w:t>
      </w:r>
      <w:r w:rsidRPr="001267CC">
        <w:rPr>
          <w:rFonts w:ascii="Arial" w:hAnsi="Arial" w:cs="Arial"/>
          <w:sz w:val="18"/>
          <w:szCs w:val="18"/>
        </w:rPr>
        <w:t xml:space="preserve">overall response was assessed within two months after </w:t>
      </w:r>
      <w:r w:rsidRPr="00BA222D">
        <w:rPr>
          <w:rFonts w:ascii="Arial" w:hAnsi="Arial" w:cs="Arial"/>
          <w:sz w:val="18"/>
          <w:szCs w:val="18"/>
        </w:rPr>
        <w:t>CAR-T cell infusion</w:t>
      </w:r>
      <w:r w:rsidRPr="001267CC">
        <w:rPr>
          <w:rFonts w:ascii="Arial" w:hAnsi="Arial" w:cs="Arial"/>
          <w:sz w:val="18"/>
          <w:szCs w:val="18"/>
        </w:rPr>
        <w:t xml:space="preserve"> (CTI) in B-ALL and within three months after CTI in B-NHL. </w:t>
      </w:r>
      <w:r>
        <w:rPr>
          <w:rFonts w:ascii="Arial" w:hAnsi="Arial" w:cs="Arial"/>
          <w:sz w:val="18"/>
          <w:szCs w:val="18"/>
        </w:rPr>
        <w:t>Bold values are statistically significant.</w:t>
      </w:r>
    </w:p>
    <w:p w14:paraId="2CBA1E7D" w14:textId="6D1BAB7D" w:rsidR="008F2DF8" w:rsidRDefault="008F2DF8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br w:type="page"/>
      </w:r>
    </w:p>
    <w:p w14:paraId="6B5D058E" w14:textId="70FB766C" w:rsidR="008F2DF8" w:rsidRPr="00F17F3E" w:rsidRDefault="002B398C" w:rsidP="008F2DF8">
      <w:pPr>
        <w:rPr>
          <w:rFonts w:eastAsia="SimSun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  <w:lang w:eastAsia="zh-CN"/>
        </w:rPr>
        <w:t>t</w:t>
      </w:r>
      <w:r w:rsidR="008F2DF8">
        <w:rPr>
          <w:rFonts w:ascii="Arial" w:hAnsi="Arial" w:cs="Arial"/>
          <w:sz w:val="18"/>
          <w:szCs w:val="18"/>
        </w:rPr>
        <w:t>able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>
        <w:rPr>
          <w:rFonts w:ascii="Arial" w:hAnsi="Arial" w:cs="Arial" w:hint="eastAsia"/>
          <w:sz w:val="18"/>
          <w:szCs w:val="18"/>
          <w:lang w:eastAsia="zh-CN"/>
        </w:rPr>
        <w:t>2</w:t>
      </w:r>
      <w:r w:rsidR="008F2DF8">
        <w:rPr>
          <w:rFonts w:ascii="Arial" w:hAnsi="Arial" w:cs="Arial"/>
          <w:sz w:val="18"/>
          <w:szCs w:val="18"/>
        </w:rPr>
        <w:t xml:space="preserve">. 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 xml:space="preserve">Baseline 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c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 xml:space="preserve">haracteristics of 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p</w:t>
      </w:r>
      <w:r w:rsidR="008F2DF8" w:rsidRPr="00255870">
        <w:rPr>
          <w:rFonts w:ascii="Arial" w:hAnsi="Arial" w:cs="Arial"/>
          <w:sz w:val="18"/>
          <w:szCs w:val="18"/>
          <w:lang w:eastAsia="zh-CN"/>
        </w:rPr>
        <w:t xml:space="preserve">atients receiving CAR-T cell therapy stratified by </w:t>
      </w:r>
      <w:r w:rsidR="008F2DF8">
        <w:rPr>
          <w:rFonts w:ascii="Arial" w:hAnsi="Arial" w:cs="Arial" w:hint="eastAsia"/>
          <w:sz w:val="18"/>
          <w:szCs w:val="18"/>
          <w:lang w:eastAsia="zh-CN"/>
        </w:rPr>
        <w:t>CRS grading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11"/>
        <w:gridCol w:w="1452"/>
        <w:gridCol w:w="1319"/>
        <w:gridCol w:w="1781"/>
        <w:gridCol w:w="1559"/>
        <w:gridCol w:w="1134"/>
      </w:tblGrid>
      <w:tr w:rsidR="008F2DF8" w14:paraId="63F8CB83" w14:textId="77777777" w:rsidTr="00226C91">
        <w:trPr>
          <w:trHeight w:val="616"/>
          <w:tblHeader/>
        </w:trPr>
        <w:tc>
          <w:tcPr>
            <w:tcW w:w="21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0A7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4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EBDC7C2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Total </w:t>
            </w:r>
          </w:p>
          <w:p w14:paraId="11A5245D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(n = 104)</w:t>
            </w:r>
          </w:p>
        </w:tc>
        <w:tc>
          <w:tcPr>
            <w:tcW w:w="13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B0D2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 Grad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e 0</w:t>
            </w:r>
          </w:p>
          <w:p w14:paraId="093C2223" w14:textId="77777777" w:rsidR="008F2DF8" w:rsidRPr="00DF2EAB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33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2F654E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 Grad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e 1-2</w:t>
            </w:r>
          </w:p>
          <w:p w14:paraId="1F233679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(n =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6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87AA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 Grad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e 3-4</w:t>
            </w:r>
          </w:p>
          <w:p w14:paraId="477A5814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B91D081" w14:textId="77777777" w:rsidR="008F2DF8" w:rsidRDefault="008F2DF8" w:rsidP="00226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DD02EE" w14:paraId="133C9A1E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5AF2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agnose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1E78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27C9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247D3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4298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98C00" w14:textId="77777777" w:rsidR="00DD02EE" w:rsidRPr="00C0397F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C0397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DD02EE" w14:paraId="07E08380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3AA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30223" w14:textId="7C3E244F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 (76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D5C6" w14:textId="31FE546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5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FDB2" w14:textId="699F4DB5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4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7DAA" w14:textId="69E3C554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C118" w14:textId="77777777" w:rsidR="00DD02EE" w:rsidRPr="0070492D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DD02EE" w14:paraId="454D5484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677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NH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A3EC1" w14:textId="7703D3BF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3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50BF" w14:textId="4B251B9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54.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9909" w14:textId="1F751643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CC74" w14:textId="6216222C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6459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DD02EE" w14:paraId="1C23FDED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2FE8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BCF5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EF8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3DBF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693F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4E4E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2</w:t>
            </w:r>
          </w:p>
        </w:tc>
      </w:tr>
      <w:tr w:rsidR="00DD02EE" w14:paraId="6DDE9E91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1CAE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5FFCD" w14:textId="68DF39B3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57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24FA" w14:textId="3A8A8359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33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E6BEE" w14:textId="783C933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4C85" w14:textId="0629D91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779F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</w:p>
        </w:tc>
      </w:tr>
      <w:tr w:rsidR="00DD02EE" w14:paraId="4EB3B8C0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167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9B64" w14:textId="56B576D8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 (42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FBBC" w14:textId="6EDDBDA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29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1BCF" w14:textId="46E7829C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5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BD1A" w14:textId="0E79F87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4D50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02EE" w14:paraId="246CCB1E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6A8D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years, median (IQR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840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6, 5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F47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24, 5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064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4FC5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16, 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1613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DD02EE" w14:paraId="6FBBFB1C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0D3E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M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E1170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D0BB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3DA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C720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7DB7C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3</w:t>
            </w:r>
          </w:p>
        </w:tc>
      </w:tr>
      <w:tr w:rsidR="00DD02EE" w14:paraId="435D1285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63ED" w14:textId="77777777" w:rsidR="00DD02EE" w:rsidRPr="00F17F3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2D3A" w14:textId="4BC1A515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32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D167" w14:textId="5A879594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35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C3342" w14:textId="036AC7D4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58D3" w14:textId="103791B1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7553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2E5A1542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559A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CD441" w14:textId="5EE6E261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 (67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9D41" w14:textId="699F2292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3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87FB6" w14:textId="3280BF4C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4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2C53" w14:textId="3EDCE6ED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969BB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094A067A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552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emotherapy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57A4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F01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F38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47BB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81B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05</w:t>
            </w:r>
          </w:p>
        </w:tc>
      </w:tr>
      <w:tr w:rsidR="00DD02EE" w14:paraId="57EB0BD4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2440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69259" w14:textId="69312DD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 (51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5E22" w14:textId="3C66450C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26.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3DA7" w14:textId="3566D5E5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20E2" w14:textId="3B93F1B5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1698C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6FC408A1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BA6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8DAF5" w14:textId="39A2DD78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 (49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C53D" w14:textId="3A73C1FD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37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A601" w14:textId="452876E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4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3D1E" w14:textId="35AC7DE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5900C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638D47AC" w14:textId="77777777" w:rsidTr="00226C91">
        <w:trPr>
          <w:trHeight w:val="62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F462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ractory/relaps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B4305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F47B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C81C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A135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293A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9</w:t>
            </w:r>
          </w:p>
        </w:tc>
      </w:tr>
      <w:tr w:rsidR="00DD02EE" w14:paraId="7BB186CF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74C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35088" w14:textId="1F85C4CC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 (64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3645" w14:textId="2635A5C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6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A5C5" w14:textId="58483684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4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52F4" w14:textId="3979150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6330E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61A282C1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B499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4619" w14:textId="69DB8978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35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F1DE" w14:textId="732472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40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AA1BF" w14:textId="65604662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3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FCE4" w14:textId="7528E8A3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1B53C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46462C1F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1CA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HCT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F3C8" w14:textId="177292D9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1393" w14:textId="6A58F04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D906" w14:textId="73BE65EB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A74D" w14:textId="3409B701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F12EF" w14:textId="77777777" w:rsidR="00DD02EE" w:rsidRPr="004F21F0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93</w:t>
            </w:r>
          </w:p>
        </w:tc>
      </w:tr>
      <w:tr w:rsidR="00DD02EE" w14:paraId="583E5E02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7E2D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40D0" w14:textId="6B504A7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5BCD" w14:textId="07E8294E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29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CB6C" w14:textId="307117B5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4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C321" w14:textId="3D71A469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F9B1D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12BA4DD2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4E9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C4DB" w14:textId="53AA242D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 (74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E2D7" w14:textId="14687F4B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32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F57C6" w14:textId="7DA740A9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48EE" w14:textId="4BBD18E6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B1FE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02EE" w14:paraId="6546517C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1E06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CANS, n (%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B49084" w14:textId="60D024E2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E49A" w14:textId="3D33F2E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06E12E" w14:textId="1BE50D1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7780" w14:textId="33493E3A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6A68E1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68</w:t>
            </w:r>
          </w:p>
        </w:tc>
      </w:tr>
      <w:tr w:rsidR="00DD02EE" w14:paraId="31BD3EDA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E267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EA79E2" w14:textId="707360AF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4.8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C598" w14:textId="01C4837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7320AD" w14:textId="0924D018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4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5920" w14:textId="64F3508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40</w:t>
            </w:r>
            <w:r w:rsidR="00DC3929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9CF70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DD02EE" w14:paraId="44C66690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0856" w14:textId="77777777" w:rsidR="00DD02EE" w:rsidRPr="00C431DD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9AE99" w14:textId="155101E1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 (95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F7E1" w14:textId="2744C200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32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337B" w14:textId="2ADD0C74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 (4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A6C3" w14:textId="3F37CB68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A5FB4" w14:textId="77777777" w:rsidR="00DD02EE" w:rsidRDefault="00DD02EE" w:rsidP="00DD0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000D83" w14:paraId="2EAAB68F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8AEA" w14:textId="77777777" w:rsidR="00000D83" w:rsidRPr="00C431DD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Infectio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FC5D" w14:textId="254F0673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4EF5" w14:textId="7CD95F8F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9D84F" w14:textId="269D552D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173A" w14:textId="6FFF0CDC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05AE" w14:textId="77777777" w:rsidR="00000D83" w:rsidRPr="000944AA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0944A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000D83" w14:paraId="472F4971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5753" w14:textId="7BF69D0E" w:rsidR="00000D83" w:rsidRPr="00C431DD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50105" w14:textId="44172C38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36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C594" w14:textId="130B5C84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0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C9169" w14:textId="532379FA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4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5BE6" w14:textId="5A833969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542D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000D83" w14:paraId="23D599AA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6111" w14:textId="63B71F59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D465" w14:textId="48082DBF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63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ED0D" w14:textId="35E8EE9F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43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D4B3" w14:textId="2B7C1AF9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D415" w14:textId="773E48CF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099C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000D83" w14:paraId="3DABCE77" w14:textId="77777777" w:rsidTr="00226C91">
        <w:trPr>
          <w:trHeight w:val="3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C920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icacy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A0758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BD93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67ED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4B96D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6BA0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FE1F2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5</w:t>
            </w:r>
          </w:p>
        </w:tc>
      </w:tr>
      <w:tr w:rsidR="00000D83" w14:paraId="1CD06561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8500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F556" w14:textId="7A16C1FB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 (74</w:t>
            </w:r>
            <w:r w:rsidR="00D53132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E81F" w14:textId="310C14EF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33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ABD4" w14:textId="0E9D5DF1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4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B130" w14:textId="1181CEDD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8217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000D83" w14:paraId="3326EF70" w14:textId="77777777" w:rsidTr="00226C91">
        <w:trPr>
          <w:trHeight w:val="313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F67C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75A805" w14:textId="55EDEFBA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6</w:t>
            </w:r>
            <w:r w:rsidR="00D53132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B1C5" w14:textId="378BF0B0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5.9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9F96E7" w14:textId="13CF4474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37</w:t>
            </w:r>
            <w:r w:rsidR="00D53132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E892" w14:textId="0F5189E2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37</w:t>
            </w:r>
            <w:r w:rsidR="00D53132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22FBE9" w14:textId="77777777" w:rsidR="00000D83" w:rsidRDefault="00000D83" w:rsidP="00000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7BC74B3" w14:textId="77777777" w:rsidR="008F2DF8" w:rsidRDefault="008F2DF8" w:rsidP="008F2DF8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 xml:space="preserve">B-cell Non-Hodgkin Lymphoma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7335E5">
        <w:rPr>
          <w:rFonts w:ascii="Arial" w:hAnsi="Arial" w:cs="Arial"/>
          <w:sz w:val="18"/>
          <w:szCs w:val="18"/>
        </w:rPr>
        <w:t>ICANS</w:t>
      </w:r>
      <w:r>
        <w:rPr>
          <w:rFonts w:ascii="Arial" w:hAnsi="Arial" w:cs="Arial"/>
          <w:sz w:val="18"/>
          <w:szCs w:val="18"/>
        </w:rPr>
        <w:t xml:space="preserve">, </w:t>
      </w:r>
      <w:r w:rsidRPr="007335E5">
        <w:rPr>
          <w:rFonts w:ascii="Arial" w:hAnsi="Arial" w:cs="Arial"/>
          <w:sz w:val="18"/>
          <w:szCs w:val="18"/>
        </w:rPr>
        <w:t>immune effector cell-associated neurotoxicity syndrome</w:t>
      </w:r>
      <w:r>
        <w:rPr>
          <w:rFonts w:ascii="Arial" w:hAnsi="Arial" w:cs="Arial"/>
          <w:sz w:val="18"/>
          <w:szCs w:val="18"/>
        </w:rPr>
        <w:t xml:space="preserve">. a, indicates whether patients had extramedullary diseases; b, indicates whether the patient has received chemotherapy more than 10 times; c, indicates whether the patient has experienced more than 2 times of relapsed or refractory to treatment; d, indicates whether the patient has received </w:t>
      </w:r>
      <w:r w:rsidRPr="002C5D03">
        <w:rPr>
          <w:rFonts w:ascii="Arial" w:hAnsi="Arial" w:cs="Arial"/>
          <w:sz w:val="18"/>
          <w:szCs w:val="18"/>
        </w:rPr>
        <w:t>allogeneic</w:t>
      </w:r>
      <w:r>
        <w:rPr>
          <w:rFonts w:ascii="Arial" w:hAnsi="Arial" w:cs="Arial"/>
          <w:sz w:val="18"/>
          <w:szCs w:val="18"/>
        </w:rPr>
        <w:t xml:space="preserve"> hematopoietic cell transplantation in the past; e, </w:t>
      </w:r>
      <w:r w:rsidRPr="001267CC">
        <w:rPr>
          <w:rFonts w:ascii="Arial" w:hAnsi="Arial" w:cs="Arial"/>
          <w:sz w:val="18"/>
          <w:szCs w:val="18"/>
        </w:rPr>
        <w:t xml:space="preserve">overall response was assessed within two months after </w:t>
      </w:r>
      <w:r w:rsidRPr="00BA222D">
        <w:rPr>
          <w:rFonts w:ascii="Arial" w:hAnsi="Arial" w:cs="Arial"/>
          <w:sz w:val="18"/>
          <w:szCs w:val="18"/>
        </w:rPr>
        <w:t>CAR-T cell infusion</w:t>
      </w:r>
      <w:r w:rsidRPr="001267CC">
        <w:rPr>
          <w:rFonts w:ascii="Arial" w:hAnsi="Arial" w:cs="Arial"/>
          <w:sz w:val="18"/>
          <w:szCs w:val="18"/>
        </w:rPr>
        <w:t xml:space="preserve"> (CTI) in B-ALL and within three months after CTI in B-NHL. </w:t>
      </w:r>
      <w:r>
        <w:rPr>
          <w:rFonts w:ascii="Arial" w:hAnsi="Arial" w:cs="Arial"/>
          <w:sz w:val="18"/>
          <w:szCs w:val="18"/>
        </w:rPr>
        <w:t>Bold values are statistically significant</w:t>
      </w:r>
    </w:p>
    <w:p w14:paraId="108D7E49" w14:textId="2CCD574B" w:rsidR="008F2DF8" w:rsidRDefault="008F2DF8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br w:type="page"/>
      </w:r>
    </w:p>
    <w:p w14:paraId="1A0FBA79" w14:textId="23A80018" w:rsidR="00D37044" w:rsidRDefault="002313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able</w:t>
      </w:r>
      <w:r>
        <w:rPr>
          <w:rFonts w:ascii="Arial" w:hAnsi="Arial" w:cs="Arial"/>
          <w:sz w:val="18"/>
          <w:szCs w:val="18"/>
        </w:rPr>
        <w:t xml:space="preserve"> </w:t>
      </w:r>
      <w:r w:rsidR="002B398C">
        <w:rPr>
          <w:rFonts w:ascii="Arial" w:hAnsi="Arial" w:cs="Arial" w:hint="eastAsia"/>
          <w:sz w:val="18"/>
          <w:szCs w:val="18"/>
          <w:lang w:eastAsia="zh-CN"/>
        </w:rPr>
        <w:t>3.</w:t>
      </w:r>
      <w:r w:rsidR="004E0D48"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</w:rPr>
        <w:t>Risk factors for infection within the first 30 days after CAR-T cell infusion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851"/>
        <w:gridCol w:w="425"/>
        <w:gridCol w:w="2268"/>
        <w:gridCol w:w="992"/>
      </w:tblGrid>
      <w:tr w:rsidR="00D37044" w14:paraId="2B7EB7D4" w14:textId="77777777" w:rsidTr="00340C34">
        <w:trPr>
          <w:tblHeader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804F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340F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09B9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60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FC16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ultivariate analysis</w:t>
            </w:r>
          </w:p>
        </w:tc>
      </w:tr>
      <w:tr w:rsidR="00D37044" w14:paraId="009B88BB" w14:textId="77777777" w:rsidTr="00340C34">
        <w:trPr>
          <w:tblHeader/>
        </w:trPr>
        <w:tc>
          <w:tcPr>
            <w:tcW w:w="2268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FFB5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855D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Hazard ratio (95% CI)</w:t>
            </w:r>
          </w:p>
        </w:tc>
        <w:tc>
          <w:tcPr>
            <w:tcW w:w="8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2CFB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42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7E1D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EBB6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Hazard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ratio (95% CI)</w:t>
            </w:r>
          </w:p>
        </w:tc>
        <w:tc>
          <w:tcPr>
            <w:tcW w:w="9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8266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 value</w:t>
            </w:r>
          </w:p>
        </w:tc>
      </w:tr>
      <w:tr w:rsidR="00D37044" w14:paraId="74CC56A9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2335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87B7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907 (0.473 - 1.7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4629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7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3BBB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4E8D" w14:textId="7E87D0D5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26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5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0 </w:t>
            </w:r>
            <w:r w:rsidR="00340C34">
              <w:rPr>
                <w:rFonts w:ascii="Arial" w:hAnsi="Arial" w:cs="Arial"/>
                <w:sz w:val="18"/>
                <w:szCs w:val="18"/>
                <w:lang w:eastAsia="zh-CN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2.679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33FD" w14:textId="3FD61C39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553</w:t>
            </w:r>
          </w:p>
        </w:tc>
      </w:tr>
      <w:tr w:rsidR="00D37044" w14:paraId="770FB924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8502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820E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.000 (0.984 - 1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353E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9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6369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B5D2" w14:textId="380E1E0C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9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9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970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- 1.01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0ABC" w14:textId="21407848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403</w:t>
            </w:r>
          </w:p>
        </w:tc>
      </w:tr>
      <w:tr w:rsidR="00D37044" w14:paraId="6D11DE09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9B2E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/B-NH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0C5A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457 (0.178 - 1.1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ADF6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AB54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A41D" w14:textId="017C19CE" w:rsidR="00D37044" w:rsidRDefault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026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- 2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75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A3E7" w14:textId="6BC983AA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962</w:t>
            </w:r>
          </w:p>
        </w:tc>
      </w:tr>
      <w:tr w:rsidR="00D37044" w14:paraId="34F83B52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E8B1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MD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BE06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850 (0.440 - 1.6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98FC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6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ED36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3683" w14:textId="45007A43" w:rsidR="00D37044" w:rsidRDefault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8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2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84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3036" w14:textId="45C1DE6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737</w:t>
            </w:r>
          </w:p>
        </w:tc>
      </w:tr>
      <w:tr w:rsidR="00D37044" w14:paraId="11B8809C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7901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emotherapy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E865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904 (0.478 - 1.7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13AE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7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BB67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12F1" w14:textId="1CDBBDCC" w:rsidR="00D37044" w:rsidRDefault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0.673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1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44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8E0E" w14:textId="7EC5F5AF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308</w:t>
            </w:r>
          </w:p>
        </w:tc>
      </w:tr>
      <w:tr w:rsidR="00D37044" w14:paraId="30969054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AC1F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ractory/relaps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1E17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590 (0.286 - 1.2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49DF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D10B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7575" w14:textId="4E9CBBD3" w:rsidR="00D37044" w:rsidRDefault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05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9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3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B08A" w14:textId="0F93728B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899</w:t>
            </w:r>
          </w:p>
        </w:tc>
      </w:tr>
      <w:tr w:rsidR="00D37044" w14:paraId="67EAD076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A0E3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HCT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EB0B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3.579 (1.269 – 10.0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093E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804A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7EE2" w14:textId="60A14958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4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432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1.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262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15.565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8270" w14:textId="2BE578EE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</w:t>
            </w:r>
            <w:r w:rsidR="00340C34"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20</w:t>
            </w:r>
          </w:p>
        </w:tc>
      </w:tr>
      <w:tr w:rsidR="00D37044" w14:paraId="07E62CDD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2D8A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C57A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.847 (1.433 - 2.3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9197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3781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2E0D" w14:textId="54AEE705" w:rsidR="00D37044" w:rsidRDefault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903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1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7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345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688F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&lt; 0.001</w:t>
            </w:r>
          </w:p>
        </w:tc>
      </w:tr>
      <w:tr w:rsidR="00D37044" w14:paraId="0176A4E3" w14:textId="77777777" w:rsidTr="00340C3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D7E1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C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920E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.933 (0.593 - 6.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E938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E3C7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52B6" w14:textId="0854A071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.2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 w:rsidR="00272011">
              <w:rPr>
                <w:rFonts w:ascii="Arial" w:hAnsi="Arial" w:cs="Arial" w:hint="eastAsia"/>
                <w:sz w:val="18"/>
                <w:szCs w:val="18"/>
                <w:lang w:eastAsia="zh-CN"/>
              </w:rPr>
              <w:t>33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- 4.</w:t>
            </w:r>
            <w:r w:rsidR="00272011">
              <w:rPr>
                <w:rFonts w:ascii="Arial" w:hAnsi="Arial" w:cs="Arial" w:hint="eastAsia"/>
                <w:sz w:val="18"/>
                <w:szCs w:val="18"/>
                <w:lang w:eastAsia="zh-CN"/>
              </w:rPr>
              <w:t>606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EF0E" w14:textId="5FEC3B8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7</w:t>
            </w:r>
            <w:r w:rsidR="00340C34">
              <w:rPr>
                <w:rFonts w:ascii="Arial" w:hAnsi="Arial" w:cs="Arial" w:hint="eastAsia"/>
                <w:sz w:val="18"/>
                <w:szCs w:val="18"/>
                <w:lang w:eastAsia="zh-CN"/>
              </w:rPr>
              <w:t>40</w:t>
            </w:r>
          </w:p>
        </w:tc>
      </w:tr>
      <w:tr w:rsidR="00340C34" w14:paraId="5CAB8EC8" w14:textId="77777777" w:rsidTr="00340C34"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1AA6" w14:textId="7864F4B2" w:rsidR="00340C34" w:rsidRDefault="00340C34" w:rsidP="00340C3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40C34">
              <w:rPr>
                <w:rFonts w:ascii="Arial" w:hAnsi="Arial" w:cs="Arial"/>
                <w:sz w:val="18"/>
                <w:szCs w:val="18"/>
                <w:lang w:eastAsia="zh-CN"/>
              </w:rPr>
              <w:t>Tocilizumab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  <w:r w:rsidRPr="00340C34">
              <w:rPr>
                <w:rFonts w:ascii="Arial" w:hAnsi="Arial" w:cs="Arial"/>
                <w:sz w:val="18"/>
                <w:szCs w:val="18"/>
                <w:lang w:eastAsia="zh-CN"/>
              </w:rPr>
              <w:t>corticosteroi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107F" w14:textId="63F81705" w:rsidR="00340C34" w:rsidRDefault="00340C34" w:rsidP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46 (1.597 - 5.8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A8D5" w14:textId="3F9804EA" w:rsidR="00340C34" w:rsidRDefault="00340C34" w:rsidP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E545" w14:textId="77777777" w:rsidR="00340C34" w:rsidRDefault="00340C34" w:rsidP="00340C3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6580" w14:textId="3611D3E6" w:rsidR="00340C34" w:rsidRDefault="00272011" w:rsidP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74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6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–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.252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CCBF" w14:textId="5B09EC06" w:rsidR="00340C34" w:rsidRDefault="00272011" w:rsidP="00340C3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78</w:t>
            </w:r>
          </w:p>
        </w:tc>
      </w:tr>
    </w:tbl>
    <w:p w14:paraId="4669BEBC" w14:textId="77777777" w:rsidR="00340C34" w:rsidRDefault="00D60ABB" w:rsidP="00430AC1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>
        <w:rPr>
          <w:rFonts w:ascii="Arial" w:hAnsi="Arial" w:cs="Arial"/>
          <w:sz w:val="18"/>
          <w:szCs w:val="18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7335E5">
        <w:rPr>
          <w:rFonts w:ascii="Arial" w:hAnsi="Arial" w:cs="Arial"/>
          <w:sz w:val="18"/>
          <w:szCs w:val="18"/>
        </w:rPr>
        <w:t>ICANS</w:t>
      </w:r>
      <w:r>
        <w:rPr>
          <w:rFonts w:ascii="Arial" w:hAnsi="Arial" w:cs="Arial"/>
          <w:sz w:val="18"/>
          <w:szCs w:val="18"/>
        </w:rPr>
        <w:t xml:space="preserve">, </w:t>
      </w:r>
      <w:r w:rsidRPr="007335E5">
        <w:rPr>
          <w:rFonts w:ascii="Arial" w:hAnsi="Arial" w:cs="Arial"/>
          <w:sz w:val="18"/>
          <w:szCs w:val="18"/>
        </w:rPr>
        <w:t>immune effector cell-associated neurotoxicity syndrome</w:t>
      </w:r>
      <w:r>
        <w:rPr>
          <w:rFonts w:ascii="Arial" w:hAnsi="Arial" w:cs="Arial"/>
          <w:sz w:val="18"/>
          <w:szCs w:val="18"/>
        </w:rPr>
        <w:t>. a, indicates</w:t>
      </w:r>
      <w:r w:rsidR="002F2BE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whether patients had extramedullary diseases; b, indicates whether the patient has received chemotherapy more than 10 times; c, indicates whether the patient has experienced more than 2 times of relapsed or refractory to treatment; d, indicates whether the patient has received </w:t>
      </w:r>
      <w:r w:rsidR="00BC4298" w:rsidRPr="00BC4298">
        <w:rPr>
          <w:rFonts w:ascii="Arial" w:hAnsi="Arial" w:cs="Arial"/>
          <w:sz w:val="18"/>
          <w:szCs w:val="18"/>
        </w:rPr>
        <w:t>allogeneic</w:t>
      </w:r>
      <w:r w:rsidR="00BC429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ematopoietic cell transplantation in the past.</w:t>
      </w:r>
      <w:r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</w:rPr>
        <w:t>Bold values are statistically significant.</w:t>
      </w:r>
    </w:p>
    <w:p w14:paraId="05F03D17" w14:textId="51A873A7" w:rsidR="00D60ABB" w:rsidRDefault="00D60ABB" w:rsidP="00430AC1">
      <w:pPr>
        <w:spacing w:line="276" w:lineRule="auto"/>
        <w:rPr>
          <w:rFonts w:ascii="Arial" w:hAnsi="Arial" w:cs="Arial"/>
          <w:sz w:val="18"/>
          <w:szCs w:val="18"/>
        </w:rPr>
      </w:pPr>
    </w:p>
    <w:p w14:paraId="01BC832E" w14:textId="4CA61E17" w:rsidR="00D60ABB" w:rsidRDefault="00D60ABB" w:rsidP="00473A4E">
      <w:pPr>
        <w:spacing w:line="276" w:lineRule="auto"/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br w:type="page"/>
      </w:r>
    </w:p>
    <w:p w14:paraId="38012346" w14:textId="04B98D4E" w:rsidR="00D37044" w:rsidRDefault="002313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able</w:t>
      </w:r>
      <w:r>
        <w:rPr>
          <w:rFonts w:ascii="Arial" w:hAnsi="Arial" w:cs="Arial"/>
          <w:sz w:val="18"/>
          <w:szCs w:val="18"/>
        </w:rPr>
        <w:t xml:space="preserve"> </w:t>
      </w:r>
      <w:r w:rsidR="002B398C">
        <w:rPr>
          <w:rFonts w:ascii="Arial" w:hAnsi="Arial" w:cs="Arial" w:hint="eastAsia"/>
          <w:sz w:val="18"/>
          <w:szCs w:val="18"/>
          <w:lang w:eastAsia="zh-CN"/>
        </w:rPr>
        <w:t>4</w:t>
      </w:r>
      <w:r>
        <w:rPr>
          <w:rFonts w:ascii="Arial" w:hAnsi="Arial" w:cs="Arial"/>
          <w:sz w:val="18"/>
          <w:szCs w:val="18"/>
        </w:rPr>
        <w:t xml:space="preserve">. Risk factors for </w:t>
      </w:r>
      <w:r>
        <w:rPr>
          <w:rFonts w:ascii="Arial" w:hAnsi="Arial" w:cs="Arial"/>
          <w:sz w:val="18"/>
          <w:szCs w:val="18"/>
          <w:lang w:eastAsia="zh-CN"/>
        </w:rPr>
        <w:t>severe</w:t>
      </w:r>
      <w:r>
        <w:rPr>
          <w:rFonts w:ascii="Arial" w:hAnsi="Arial" w:cs="Arial"/>
          <w:sz w:val="18"/>
          <w:szCs w:val="18"/>
        </w:rPr>
        <w:t xml:space="preserve"> infection within the first 30 days after CAR-T cell infusion</w:t>
      </w:r>
    </w:p>
    <w:tbl>
      <w:tblPr>
        <w:tblW w:w="9578" w:type="dxa"/>
        <w:tblLayout w:type="fixed"/>
        <w:tblLook w:val="04A0" w:firstRow="1" w:lastRow="0" w:firstColumn="1" w:lastColumn="0" w:noHBand="0" w:noVBand="1"/>
      </w:tblPr>
      <w:tblGrid>
        <w:gridCol w:w="2268"/>
        <w:gridCol w:w="2230"/>
        <w:gridCol w:w="871"/>
        <w:gridCol w:w="290"/>
        <w:gridCol w:w="2612"/>
        <w:gridCol w:w="1307"/>
      </w:tblGrid>
      <w:tr w:rsidR="00D37044" w14:paraId="54BC84A4" w14:textId="77777777" w:rsidTr="0005511E">
        <w:trPr>
          <w:trHeight w:val="465"/>
          <w:tblHeader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0AAD" w14:textId="77777777" w:rsidR="00D37044" w:rsidRDefault="002313D6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3101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5BF3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29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4F97" w14:textId="77777777" w:rsidR="00D37044" w:rsidRDefault="00D3704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19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5DA5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ultivariate analysis</w:t>
            </w:r>
          </w:p>
        </w:tc>
      </w:tr>
      <w:tr w:rsidR="00D37044" w14:paraId="51AD9D35" w14:textId="77777777" w:rsidTr="0005511E">
        <w:trPr>
          <w:trHeight w:val="145"/>
          <w:tblHeader/>
        </w:trPr>
        <w:tc>
          <w:tcPr>
            <w:tcW w:w="2268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719A" w14:textId="77777777" w:rsidR="00D37044" w:rsidRDefault="00D3704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23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FB9C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Hazard ratio (95% CI)</w:t>
            </w:r>
          </w:p>
        </w:tc>
        <w:tc>
          <w:tcPr>
            <w:tcW w:w="87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6145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29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667D" w14:textId="77777777" w:rsidR="00D37044" w:rsidRDefault="00D3704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9BC1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Hazard ratio (95% CI)</w:t>
            </w:r>
          </w:p>
        </w:tc>
        <w:tc>
          <w:tcPr>
            <w:tcW w:w="1307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2CDB" w14:textId="77777777" w:rsidR="00D37044" w:rsidRDefault="002313D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 value</w:t>
            </w:r>
          </w:p>
        </w:tc>
      </w:tr>
      <w:tr w:rsidR="00F5163A" w14:paraId="4C83853B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D751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08D4" w14:textId="50E97C52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31 (0.475 - 3.1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9505" w14:textId="1E285931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98C9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4B29" w14:textId="5178CB5E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510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83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- 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958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2C34" w14:textId="6C882BD0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0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75</w:t>
            </w:r>
          </w:p>
        </w:tc>
      </w:tr>
      <w:tr w:rsidR="00F5163A" w14:paraId="019ED9B5" w14:textId="77777777" w:rsidTr="0005511E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0711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00D4" w14:textId="1A54F7E3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8 (0.965 - 1.0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7CFD" w14:textId="1B334FEA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C3B0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FF3F" w14:textId="2A010856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98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94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- 1.02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D23A" w14:textId="309F2842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3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87</w:t>
            </w:r>
          </w:p>
        </w:tc>
      </w:tr>
      <w:tr w:rsidR="00F5163A" w14:paraId="7F3A5DEC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B80A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/B-NH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35D1" w14:textId="06C73380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5 (0.026 - 1.47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8498" w14:textId="1E9D4EA1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83BF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2FFE" w14:textId="64C0011A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961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1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-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11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1BFB" w14:textId="0F5C9A58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971</w:t>
            </w:r>
          </w:p>
        </w:tc>
      </w:tr>
      <w:tr w:rsidR="00F5163A" w14:paraId="15E63A84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1C98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MD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E8C9" w14:textId="3F954FA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99 (0.266 - 1.83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1A58" w14:textId="2EE77CF4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8C10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49CF" w14:textId="41652E1B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269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72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.004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57C1" w14:textId="3D8F7979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244</w:t>
            </w:r>
          </w:p>
        </w:tc>
      </w:tr>
      <w:tr w:rsidR="00F5163A" w14:paraId="36054C9C" w14:textId="77777777" w:rsidTr="0005511E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A4A9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emotherapy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B58C" w14:textId="594B274B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05 (0.268 - 1.85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80A6" w14:textId="3899858F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0A0B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0225" w14:textId="517CCC28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79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210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3.034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04C2" w14:textId="3315D52E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740</w:t>
            </w:r>
          </w:p>
        </w:tc>
      </w:tr>
      <w:tr w:rsidR="00F5163A" w14:paraId="757F6C6C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D71D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ractory/relapse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303A" w14:textId="4E36E9B0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6 (0.171 - 1.6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FFDA" w14:textId="1580C44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45C7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DF99" w14:textId="0CD8667E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206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91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001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D788" w14:textId="24698F52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796</w:t>
            </w:r>
          </w:p>
        </w:tc>
      </w:tr>
      <w:tr w:rsidR="00F5163A" w14:paraId="0D1AA5E0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5A5B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HCT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16EC" w14:textId="2FCD7FF6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95 (0.171 - 2.06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289C" w14:textId="5C759FEB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D073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9536" w14:textId="180C09A0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473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3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93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EC65" w14:textId="2B9AF36A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</w:t>
            </w:r>
            <w:r w:rsidR="0005511E">
              <w:rPr>
                <w:rFonts w:ascii="Arial" w:hAnsi="Arial" w:cs="Arial" w:hint="eastAsia"/>
                <w:sz w:val="18"/>
                <w:szCs w:val="18"/>
                <w:lang w:eastAsia="zh-CN"/>
              </w:rPr>
              <w:t>702</w:t>
            </w:r>
          </w:p>
        </w:tc>
      </w:tr>
      <w:tr w:rsidR="00F5163A" w14:paraId="392066EA" w14:textId="77777777" w:rsidTr="0005511E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4B48" w14:textId="77777777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D8E1" w14:textId="43597592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05 (2.401 - 7.01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13C5" w14:textId="535F96EE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32ED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7714" w14:textId="647EECA4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.040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2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6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6.23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10F6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&lt; 0.001</w:t>
            </w:r>
          </w:p>
        </w:tc>
      </w:tr>
      <w:tr w:rsidR="00F5163A" w14:paraId="62AA0140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41FD" w14:textId="021E286E" w:rsidR="00F5163A" w:rsidRDefault="00F5163A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CAN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5A01" w14:textId="0FEDDC89" w:rsidR="00F5163A" w:rsidRDefault="00F5163A" w:rsidP="00F5163A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3 (0.170 - 9.67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C311" w14:textId="252CB82A" w:rsidR="00F5163A" w:rsidRDefault="00F5163A" w:rsidP="00F5163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0976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ED19" w14:textId="38C07D46" w:rsidR="00F5163A" w:rsidRDefault="0005511E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0.297 (0.029 </w:t>
            </w:r>
            <w:r w:rsidR="00961755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3.07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D43D" w14:textId="30C788E3" w:rsidR="00F5163A" w:rsidRPr="0005511E" w:rsidRDefault="0005511E" w:rsidP="00F5163A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5511E">
              <w:rPr>
                <w:rFonts w:ascii="Arial" w:hAnsi="Arial" w:cs="Arial" w:hint="eastAsia"/>
                <w:bCs/>
                <w:sz w:val="18"/>
                <w:szCs w:val="18"/>
                <w:lang w:eastAsia="zh-CN"/>
              </w:rPr>
              <w:t>0.309</w:t>
            </w:r>
          </w:p>
        </w:tc>
      </w:tr>
      <w:tr w:rsidR="00F5163A" w14:paraId="4EBCCE19" w14:textId="77777777" w:rsidTr="0005511E">
        <w:trPr>
          <w:trHeight w:val="474"/>
        </w:trPr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E5AB" w14:textId="602D2489" w:rsidR="00F5163A" w:rsidRDefault="0005511E" w:rsidP="00F5163A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340C34">
              <w:rPr>
                <w:rFonts w:ascii="Arial" w:hAnsi="Arial" w:cs="Arial"/>
                <w:sz w:val="18"/>
                <w:szCs w:val="18"/>
                <w:lang w:eastAsia="zh-CN"/>
              </w:rPr>
              <w:t>Tocilizumab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  <w:r w:rsidRPr="00340C34">
              <w:rPr>
                <w:rFonts w:ascii="Arial" w:hAnsi="Arial" w:cs="Arial"/>
                <w:sz w:val="18"/>
                <w:szCs w:val="18"/>
                <w:lang w:eastAsia="zh-CN"/>
              </w:rPr>
              <w:t>corticosteroid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8F9C" w14:textId="724EAC73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290 (4.642 - 43.98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403E" w14:textId="1897620B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6C02" w14:textId="77777777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4845" w14:textId="5529884B" w:rsidR="00F5163A" w:rsidRDefault="00961755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569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73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.712</w:t>
            </w:r>
            <w:r w:rsidR="00F5163A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33BD" w14:textId="3F4DFDAD" w:rsidR="00F5163A" w:rsidRDefault="00F5163A" w:rsidP="00F516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0.3</w:t>
            </w:r>
            <w:r w:rsidR="00961755">
              <w:rPr>
                <w:rFonts w:ascii="Arial" w:hAnsi="Arial" w:cs="Arial" w:hint="eastAsia"/>
                <w:sz w:val="18"/>
                <w:szCs w:val="18"/>
                <w:lang w:eastAsia="zh-CN"/>
              </w:rPr>
              <w:t>32</w:t>
            </w:r>
          </w:p>
        </w:tc>
      </w:tr>
    </w:tbl>
    <w:p w14:paraId="34332040" w14:textId="54CCBF0E" w:rsidR="00D60ABB" w:rsidRDefault="00D60ABB" w:rsidP="00D60ABB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>
        <w:rPr>
          <w:rFonts w:ascii="Arial" w:hAnsi="Arial" w:cs="Arial"/>
          <w:sz w:val="18"/>
          <w:szCs w:val="18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7335E5">
        <w:rPr>
          <w:rFonts w:ascii="Arial" w:hAnsi="Arial" w:cs="Arial"/>
          <w:sz w:val="18"/>
          <w:szCs w:val="18"/>
        </w:rPr>
        <w:t>ICANS</w:t>
      </w:r>
      <w:r>
        <w:rPr>
          <w:rFonts w:ascii="Arial" w:hAnsi="Arial" w:cs="Arial"/>
          <w:sz w:val="18"/>
          <w:szCs w:val="18"/>
        </w:rPr>
        <w:t xml:space="preserve">, </w:t>
      </w:r>
      <w:r w:rsidRPr="007335E5">
        <w:rPr>
          <w:rFonts w:ascii="Arial" w:hAnsi="Arial" w:cs="Arial"/>
          <w:sz w:val="18"/>
          <w:szCs w:val="18"/>
        </w:rPr>
        <w:t>immune effector cell-associated neurotoxicity syndrome</w:t>
      </w:r>
      <w:r>
        <w:rPr>
          <w:rFonts w:ascii="Arial" w:hAnsi="Arial" w:cs="Arial"/>
          <w:sz w:val="18"/>
          <w:szCs w:val="18"/>
        </w:rPr>
        <w:t xml:space="preserve">. a, indicates whether patients had extramedullary diseases; b, indicates whether the patient has received chemotherapy more than 10 times; c, indicates whether the patient has experienced more than 2 times of relapsed or refractory to treatment; d, indicates whether the patient has received </w:t>
      </w:r>
      <w:r w:rsidR="00E20472" w:rsidRPr="00E20472">
        <w:rPr>
          <w:rFonts w:ascii="Arial" w:hAnsi="Arial" w:cs="Arial"/>
          <w:sz w:val="18"/>
          <w:szCs w:val="18"/>
        </w:rPr>
        <w:t>allogeneic</w:t>
      </w:r>
      <w:r w:rsidR="00E2047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ematopoietic cell transplantation in the past.</w:t>
      </w:r>
      <w:r>
        <w:rPr>
          <w:rFonts w:ascii="Arial" w:hAnsi="Arial" w:cs="Arial" w:hint="eastAsia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</w:rPr>
        <w:t>Bold values are statistically significant.</w:t>
      </w:r>
    </w:p>
    <w:p w14:paraId="3C3B7943" w14:textId="2868FB10" w:rsidR="00D37044" w:rsidRDefault="002313D6">
      <w:pPr>
        <w:rPr>
          <w:rFonts w:ascii="Times New Roman" w:hAnsi="Times New Roman" w:cs="Times New Roman"/>
          <w:szCs w:val="21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0A7D38F" w14:textId="790547D6" w:rsidR="00D37044" w:rsidRDefault="002313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able</w:t>
      </w:r>
      <w:r>
        <w:rPr>
          <w:rFonts w:ascii="Arial" w:hAnsi="Arial" w:cs="Arial"/>
          <w:sz w:val="18"/>
          <w:szCs w:val="18"/>
        </w:rPr>
        <w:t xml:space="preserve"> </w:t>
      </w:r>
      <w:r w:rsidR="002B398C">
        <w:rPr>
          <w:rFonts w:ascii="Arial" w:hAnsi="Arial" w:cs="Arial" w:hint="eastAsia"/>
          <w:sz w:val="18"/>
          <w:szCs w:val="18"/>
          <w:lang w:eastAsia="zh-CN"/>
        </w:rPr>
        <w:t>5</w:t>
      </w:r>
      <w:r>
        <w:rPr>
          <w:rFonts w:ascii="Arial" w:hAnsi="Arial" w:cs="Arial"/>
          <w:sz w:val="18"/>
          <w:szCs w:val="18"/>
        </w:rPr>
        <w:t>. Univariate and multivariate analysis of indicators with infection after CAR-T cell infusion</w:t>
      </w:r>
    </w:p>
    <w:tbl>
      <w:tblPr>
        <w:tblW w:w="8930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55"/>
        <w:gridCol w:w="462"/>
        <w:gridCol w:w="2410"/>
        <w:gridCol w:w="992"/>
      </w:tblGrid>
      <w:tr w:rsidR="00D37044" w14:paraId="618C329B" w14:textId="77777777">
        <w:trPr>
          <w:tblHeader/>
        </w:trPr>
        <w:tc>
          <w:tcPr>
            <w:tcW w:w="17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F51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365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023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EA4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069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D37044" w14:paraId="05086333" w14:textId="77777777">
        <w:trPr>
          <w:tblHeader/>
        </w:trPr>
        <w:tc>
          <w:tcPr>
            <w:tcW w:w="170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5227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86F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55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D78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C87C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F53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2E34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D37044" w14:paraId="3B9D6226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5AF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9657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3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.369 - 1.87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802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AF23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B08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EFB9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044" w14:paraId="716E8A47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32C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05F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0 (0.980 - 1.02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4F4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B34F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A70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9741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044" w14:paraId="0C452D88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B4C3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/B-NH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772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75 (0.127 - 1.10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021C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ACD6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5E37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05 (0.261 - 4.6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40F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92</w:t>
            </w:r>
          </w:p>
        </w:tc>
      </w:tr>
      <w:tr w:rsidR="00D37044" w14:paraId="4EC68901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802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A93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52 (1.596 - 3.46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9AA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627E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383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54 (0.460 - 1.5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6C6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16</w:t>
            </w:r>
          </w:p>
        </w:tc>
      </w:tr>
      <w:tr w:rsidR="00D37044" w14:paraId="7109228C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C02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963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15 (1.835 - 6.35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100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B809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EA16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.940 (0.790 -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13D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8</w:t>
            </w:r>
          </w:p>
        </w:tc>
      </w:tr>
      <w:tr w:rsidR="00D37044" w14:paraId="438BC8FE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3DC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D8B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449 (3.315 - 72.00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44D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D952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FEF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926 (1.461 - 81.7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5F2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0</w:t>
            </w:r>
          </w:p>
        </w:tc>
      </w:tr>
      <w:tr w:rsidR="00D37044" w14:paraId="45F287E7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7FF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938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2 (1.001 - 1.00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951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ED2C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8BF3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9 (0.997 - 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B06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9</w:t>
            </w:r>
          </w:p>
        </w:tc>
      </w:tr>
      <w:tr w:rsidR="00D37044" w14:paraId="529F60D6" w14:textId="77777777"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7CC4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287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6 (1.015 - 1.03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59F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492B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CF9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0 (1.005 - 1.0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9217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7</w:t>
            </w:r>
          </w:p>
        </w:tc>
      </w:tr>
    </w:tbl>
    <w:p w14:paraId="4752C716" w14:textId="4B3DE185" w:rsidR="00D37044" w:rsidRDefault="00D60ABB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>
        <w:rPr>
          <w:rFonts w:ascii="Arial" w:hAnsi="Arial" w:cs="Arial"/>
          <w:sz w:val="18"/>
          <w:szCs w:val="18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="00612031" w:rsidRPr="00C5178E">
        <w:rPr>
          <w:rFonts w:ascii="Arial" w:hAnsi="Arial" w:cs="Arial"/>
          <w:sz w:val="18"/>
          <w:szCs w:val="18"/>
        </w:rPr>
        <w:t>PCT</w:t>
      </w:r>
      <w:r w:rsidR="00612031">
        <w:rPr>
          <w:rFonts w:ascii="Arial" w:hAnsi="Arial" w:cs="Arial"/>
          <w:sz w:val="18"/>
          <w:szCs w:val="18"/>
        </w:rPr>
        <w:t xml:space="preserve">, </w:t>
      </w:r>
      <w:r w:rsidR="00612031" w:rsidRPr="00C5178E">
        <w:rPr>
          <w:rFonts w:ascii="Arial" w:hAnsi="Arial" w:cs="Arial"/>
          <w:sz w:val="18"/>
          <w:szCs w:val="18"/>
        </w:rPr>
        <w:t>Procalcitonin</w:t>
      </w:r>
      <w:r w:rsidR="00612031">
        <w:rPr>
          <w:rFonts w:ascii="Arial" w:hAnsi="Arial" w:cs="Arial"/>
          <w:sz w:val="18"/>
          <w:szCs w:val="18"/>
        </w:rPr>
        <w:t xml:space="preserve">; </w:t>
      </w:r>
      <w:r w:rsidR="00612031" w:rsidRPr="00C5178E">
        <w:rPr>
          <w:rFonts w:ascii="Arial" w:hAnsi="Arial" w:cs="Arial"/>
          <w:sz w:val="18"/>
          <w:szCs w:val="18"/>
        </w:rPr>
        <w:t>IL-6</w:t>
      </w:r>
      <w:r w:rsidR="00612031">
        <w:rPr>
          <w:rFonts w:ascii="Arial" w:hAnsi="Arial" w:cs="Arial"/>
          <w:sz w:val="18"/>
          <w:szCs w:val="18"/>
        </w:rPr>
        <w:t xml:space="preserve">, </w:t>
      </w:r>
      <w:r w:rsidR="00612031" w:rsidRPr="00C5178E">
        <w:rPr>
          <w:rFonts w:ascii="Arial" w:hAnsi="Arial" w:cs="Arial"/>
          <w:sz w:val="18"/>
          <w:szCs w:val="18"/>
        </w:rPr>
        <w:t>Interleukin-6</w:t>
      </w:r>
      <w:r w:rsidR="00612031">
        <w:rPr>
          <w:rFonts w:ascii="Arial" w:hAnsi="Arial" w:cs="Arial"/>
          <w:sz w:val="18"/>
          <w:szCs w:val="18"/>
        </w:rPr>
        <w:t xml:space="preserve">; </w:t>
      </w:r>
      <w:r w:rsidR="00612031" w:rsidRPr="00C5178E">
        <w:rPr>
          <w:rFonts w:ascii="Arial" w:hAnsi="Arial" w:cs="Arial" w:hint="eastAsia"/>
          <w:sz w:val="18"/>
          <w:szCs w:val="18"/>
        </w:rPr>
        <w:t>CRP</w:t>
      </w:r>
      <w:r w:rsidR="00612031">
        <w:rPr>
          <w:rFonts w:ascii="Arial" w:eastAsia="SimSun" w:hAnsi="Arial" w:cs="Arial" w:hint="eastAsia"/>
          <w:sz w:val="18"/>
          <w:szCs w:val="18"/>
          <w:lang w:eastAsia="zh-CN"/>
        </w:rPr>
        <w:t>,</w:t>
      </w:r>
      <w:r w:rsidR="00612031">
        <w:rPr>
          <w:rFonts w:ascii="Arial" w:eastAsia="SimSun" w:hAnsi="Arial" w:cs="Arial"/>
          <w:sz w:val="18"/>
          <w:szCs w:val="18"/>
          <w:lang w:eastAsia="zh-CN"/>
        </w:rPr>
        <w:t xml:space="preserve"> </w:t>
      </w:r>
      <w:r w:rsidR="00612031" w:rsidRPr="00C5178E">
        <w:rPr>
          <w:rFonts w:ascii="Arial" w:hAnsi="Arial" w:cs="Arial"/>
          <w:sz w:val="18"/>
          <w:szCs w:val="18"/>
        </w:rPr>
        <w:t>C-reactive protein</w:t>
      </w:r>
      <w:r w:rsidR="00612031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Bold values are statistically significant</w:t>
      </w:r>
      <w:r w:rsidR="00612031">
        <w:rPr>
          <w:rFonts w:ascii="Arial" w:hAnsi="Arial" w:cs="Arial" w:hint="eastAsia"/>
          <w:sz w:val="18"/>
          <w:szCs w:val="18"/>
          <w:lang w:eastAsia="zh-CN"/>
        </w:rPr>
        <w:t>.</w:t>
      </w:r>
    </w:p>
    <w:p w14:paraId="4DAC6C8F" w14:textId="77777777" w:rsidR="00D37044" w:rsidRDefault="00D37044">
      <w:pPr>
        <w:rPr>
          <w:rFonts w:ascii="Arial" w:hAnsi="Arial" w:cs="Arial"/>
          <w:sz w:val="18"/>
          <w:szCs w:val="18"/>
        </w:rPr>
      </w:pPr>
    </w:p>
    <w:p w14:paraId="6ACD946C" w14:textId="77777777" w:rsidR="00D37044" w:rsidRDefault="00D37044">
      <w:pPr>
        <w:rPr>
          <w:rFonts w:ascii="Arial" w:hAnsi="Arial" w:cs="Arial"/>
          <w:sz w:val="18"/>
          <w:szCs w:val="18"/>
        </w:rPr>
      </w:pPr>
    </w:p>
    <w:p w14:paraId="6BC3D158" w14:textId="77777777" w:rsidR="00D37044" w:rsidRDefault="00D37044">
      <w:pPr>
        <w:rPr>
          <w:rFonts w:ascii="Arial" w:hAnsi="Arial" w:cs="Arial"/>
          <w:sz w:val="18"/>
          <w:szCs w:val="18"/>
        </w:rPr>
      </w:pPr>
    </w:p>
    <w:p w14:paraId="5242FC34" w14:textId="0EE25EE0" w:rsidR="00D37044" w:rsidRDefault="002313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able</w:t>
      </w:r>
      <w:r>
        <w:rPr>
          <w:rFonts w:ascii="Arial" w:hAnsi="Arial" w:cs="Arial"/>
          <w:sz w:val="18"/>
          <w:szCs w:val="18"/>
        </w:rPr>
        <w:t xml:space="preserve"> </w:t>
      </w:r>
      <w:r w:rsidR="002B398C">
        <w:rPr>
          <w:rFonts w:ascii="Arial" w:hAnsi="Arial" w:cs="Arial" w:hint="eastAsia"/>
          <w:sz w:val="18"/>
          <w:szCs w:val="18"/>
          <w:lang w:eastAsia="zh-CN"/>
        </w:rPr>
        <w:t>6</w:t>
      </w:r>
      <w:r>
        <w:rPr>
          <w:rFonts w:ascii="Arial" w:hAnsi="Arial" w:cs="Arial"/>
          <w:sz w:val="18"/>
          <w:szCs w:val="18"/>
        </w:rPr>
        <w:t xml:space="preserve">. Univariate and multivariate analysis of indicators </w:t>
      </w:r>
      <w:r>
        <w:rPr>
          <w:rFonts w:ascii="Arial" w:hAnsi="Arial" w:cs="Arial"/>
          <w:sz w:val="18"/>
          <w:szCs w:val="18"/>
        </w:rPr>
        <w:t>with severe infection after CAR-T cell infusion</w:t>
      </w:r>
    </w:p>
    <w:tbl>
      <w:tblPr>
        <w:tblW w:w="8221" w:type="dxa"/>
        <w:tblLayout w:type="fixed"/>
        <w:tblLook w:val="04A0" w:firstRow="1" w:lastRow="0" w:firstColumn="1" w:lastColumn="0" w:noHBand="0" w:noVBand="1"/>
      </w:tblPr>
      <w:tblGrid>
        <w:gridCol w:w="1559"/>
        <w:gridCol w:w="2126"/>
        <w:gridCol w:w="851"/>
        <w:gridCol w:w="567"/>
        <w:gridCol w:w="2126"/>
        <w:gridCol w:w="992"/>
      </w:tblGrid>
      <w:tr w:rsidR="00D37044" w14:paraId="423CF30E" w14:textId="77777777">
        <w:trPr>
          <w:tblHeader/>
        </w:trPr>
        <w:tc>
          <w:tcPr>
            <w:tcW w:w="155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2BA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D067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BE4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B93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D37044" w14:paraId="01E9AF3D" w14:textId="77777777">
        <w:trPr>
          <w:tblHeader/>
        </w:trPr>
        <w:tc>
          <w:tcPr>
            <w:tcW w:w="1559" w:type="dxa"/>
            <w:vMerge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40E5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5EB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51" w:type="dxa"/>
            <w:tcBorders>
              <w:top w:val="single" w:sz="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78C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67" w:type="dxa"/>
            <w:vMerge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A83D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F13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92" w:type="dxa"/>
            <w:tcBorders>
              <w:top w:val="single" w:sz="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38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D37044" w14:paraId="7E20D622" w14:textId="77777777"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714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956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59 (0.444 - 3.57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852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0320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CF0B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D2E8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37044" w14:paraId="12DF3138" w14:textId="77777777"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DDF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6A9C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8 (0.962 - 1.01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8B4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343A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8491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6CF1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37044" w14:paraId="7C54A9D6" w14:textId="7777777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F8C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/B-NH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BB9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4 (0.022 - 1.3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46AC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19A4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644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2 (0.000 - 188.5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888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10</w:t>
            </w:r>
          </w:p>
        </w:tc>
      </w:tr>
      <w:tr w:rsidR="00D37044" w14:paraId="3FF1F9B2" w14:textId="7777777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6E2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A2D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704 (2.599 - 12.5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F56B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CA62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FA7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35 (1.112 - 49.7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E5B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39</w:t>
            </w:r>
          </w:p>
        </w:tc>
      </w:tr>
      <w:tr w:rsidR="00D37044" w14:paraId="147DABC4" w14:textId="7777777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F58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5FE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051 (1.990 - 12.8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2AE8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DCF9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1C5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6 (0.076 - 12.8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08C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1</w:t>
            </w:r>
          </w:p>
        </w:tc>
      </w:tr>
      <w:tr w:rsidR="00D37044" w14:paraId="3D63B738" w14:textId="7777777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4B6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A586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556 (4.604 - 39.9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E4FD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998C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6F5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330 (2.53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 70.1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600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D37044" w14:paraId="441F7103" w14:textId="77777777"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A34E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B782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2 (1.001 - 1.0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DDB4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1663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9F31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9 (0.996 - 1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02BA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42</w:t>
            </w:r>
          </w:p>
        </w:tc>
      </w:tr>
      <w:tr w:rsidR="00D37044" w14:paraId="48AC6E7B" w14:textId="77777777"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58F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72D0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6 (1.015 - 1.03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7E29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DA9E" w14:textId="77777777" w:rsidR="00D37044" w:rsidRDefault="00D370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8C35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8 (0.977 - 1.0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988F" w14:textId="77777777" w:rsidR="00D37044" w:rsidRDefault="0023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29</w:t>
            </w:r>
          </w:p>
        </w:tc>
      </w:tr>
    </w:tbl>
    <w:p w14:paraId="42B516C5" w14:textId="77777777" w:rsidR="00612031" w:rsidRDefault="00612031" w:rsidP="00612031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>
        <w:rPr>
          <w:rFonts w:ascii="Arial" w:hAnsi="Arial" w:cs="Arial"/>
          <w:sz w:val="18"/>
          <w:szCs w:val="18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/>
          <w:sz w:val="18"/>
          <w:szCs w:val="18"/>
        </w:rPr>
        <w:t>PCT</w:t>
      </w:r>
      <w:r>
        <w:rPr>
          <w:rFonts w:ascii="Arial" w:hAnsi="Arial" w:cs="Arial"/>
          <w:sz w:val="18"/>
          <w:szCs w:val="18"/>
        </w:rPr>
        <w:t xml:space="preserve">, </w:t>
      </w:r>
      <w:r w:rsidRPr="00C5178E">
        <w:rPr>
          <w:rFonts w:ascii="Arial" w:hAnsi="Arial" w:cs="Arial"/>
          <w:sz w:val="18"/>
          <w:szCs w:val="18"/>
        </w:rPr>
        <w:t>Procalcitonin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/>
          <w:sz w:val="18"/>
          <w:szCs w:val="18"/>
        </w:rPr>
        <w:t>IL-6</w:t>
      </w:r>
      <w:r>
        <w:rPr>
          <w:rFonts w:ascii="Arial" w:hAnsi="Arial" w:cs="Arial"/>
          <w:sz w:val="18"/>
          <w:szCs w:val="18"/>
        </w:rPr>
        <w:t xml:space="preserve">, </w:t>
      </w:r>
      <w:r w:rsidRPr="00C5178E">
        <w:rPr>
          <w:rFonts w:ascii="Arial" w:hAnsi="Arial" w:cs="Arial"/>
          <w:sz w:val="18"/>
          <w:szCs w:val="18"/>
        </w:rPr>
        <w:t>Interleukin-6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 w:hint="eastAsia"/>
          <w:sz w:val="18"/>
          <w:szCs w:val="18"/>
        </w:rPr>
        <w:t>CRP</w:t>
      </w:r>
      <w:r>
        <w:rPr>
          <w:rFonts w:ascii="Arial" w:eastAsia="SimSun" w:hAnsi="Arial" w:cs="Arial" w:hint="eastAsia"/>
          <w:sz w:val="18"/>
          <w:szCs w:val="18"/>
          <w:lang w:eastAsia="zh-CN"/>
        </w:rPr>
        <w:t>,</w:t>
      </w:r>
      <w:r>
        <w:rPr>
          <w:rFonts w:ascii="Arial" w:eastAsia="SimSun" w:hAnsi="Arial" w:cs="Arial"/>
          <w:sz w:val="18"/>
          <w:szCs w:val="18"/>
          <w:lang w:eastAsia="zh-CN"/>
        </w:rPr>
        <w:t xml:space="preserve"> </w:t>
      </w:r>
      <w:r w:rsidRPr="00C5178E">
        <w:rPr>
          <w:rFonts w:ascii="Arial" w:hAnsi="Arial" w:cs="Arial"/>
          <w:sz w:val="18"/>
          <w:szCs w:val="18"/>
        </w:rPr>
        <w:t>C-reactive protein</w:t>
      </w:r>
      <w:r>
        <w:rPr>
          <w:rFonts w:ascii="Arial" w:hAnsi="Arial" w:cs="Arial"/>
          <w:sz w:val="18"/>
          <w:szCs w:val="18"/>
        </w:rPr>
        <w:t>. Bold values are statistically significant</w:t>
      </w:r>
      <w:r>
        <w:rPr>
          <w:rFonts w:ascii="Arial" w:hAnsi="Arial" w:cs="Arial" w:hint="eastAsia"/>
          <w:sz w:val="18"/>
          <w:szCs w:val="18"/>
          <w:lang w:eastAsia="zh-CN"/>
        </w:rPr>
        <w:t>.</w:t>
      </w:r>
    </w:p>
    <w:p w14:paraId="2609CE43" w14:textId="77777777" w:rsidR="007167B9" w:rsidRDefault="007167B9" w:rsidP="007167B9">
      <w:pPr>
        <w:rPr>
          <w:rFonts w:ascii="Arial" w:hAnsi="Arial" w:cs="Arial"/>
          <w:sz w:val="18"/>
          <w:szCs w:val="18"/>
          <w:lang w:eastAsia="zh-CN"/>
        </w:rPr>
      </w:pPr>
    </w:p>
    <w:p w14:paraId="613AA845" w14:textId="48AC3096" w:rsidR="007167B9" w:rsidRDefault="007167B9" w:rsidP="007167B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eastAsia="zh-CN"/>
        </w:rPr>
        <w:t>Supple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table</w:t>
      </w:r>
      <w:r>
        <w:rPr>
          <w:rFonts w:ascii="Arial" w:hAnsi="Arial" w:cs="Arial"/>
          <w:sz w:val="18"/>
          <w:szCs w:val="18"/>
        </w:rPr>
        <w:t xml:space="preserve"> </w:t>
      </w:r>
      <w:r w:rsidR="002B398C">
        <w:rPr>
          <w:rFonts w:ascii="Arial" w:hAnsi="Arial" w:cs="Arial" w:hint="eastAsia"/>
          <w:sz w:val="18"/>
          <w:szCs w:val="18"/>
          <w:lang w:eastAsia="zh-CN"/>
        </w:rPr>
        <w:t>7</w:t>
      </w:r>
      <w:r>
        <w:rPr>
          <w:rFonts w:ascii="Arial" w:hAnsi="Arial" w:cs="Arial"/>
          <w:sz w:val="18"/>
          <w:szCs w:val="18"/>
        </w:rPr>
        <w:t xml:space="preserve">. Univariate and multivariate analysis of indicators with </w:t>
      </w:r>
      <w:r w:rsidRPr="00B062B2">
        <w:rPr>
          <w:rFonts w:ascii="Arial" w:eastAsia="MS Mincho" w:hAnsi="Arial" w:cs="Arial"/>
          <w:sz w:val="18"/>
          <w:szCs w:val="18"/>
        </w:rPr>
        <w:t>bacterial</w:t>
      </w:r>
      <w:r>
        <w:rPr>
          <w:rFonts w:ascii="Arial" w:hAnsi="Arial" w:cs="Arial"/>
          <w:sz w:val="18"/>
          <w:szCs w:val="18"/>
        </w:rPr>
        <w:t xml:space="preserve"> infection after CAR-T cell infusion</w:t>
      </w:r>
    </w:p>
    <w:tbl>
      <w:tblPr>
        <w:tblW w:w="8930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55"/>
        <w:gridCol w:w="462"/>
        <w:gridCol w:w="2410"/>
        <w:gridCol w:w="992"/>
      </w:tblGrid>
      <w:tr w:rsidR="007167B9" w14:paraId="233FA2F4" w14:textId="77777777" w:rsidTr="00B851A1">
        <w:trPr>
          <w:tblHeader/>
        </w:trPr>
        <w:tc>
          <w:tcPr>
            <w:tcW w:w="17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474B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365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D51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EE0A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BF11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7167B9" w14:paraId="201E818B" w14:textId="77777777" w:rsidTr="00B851A1">
        <w:trPr>
          <w:tblHeader/>
        </w:trPr>
        <w:tc>
          <w:tcPr>
            <w:tcW w:w="170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31D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348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55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21AD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A78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393C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9B5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7167B9" w14:paraId="57D0BF41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626C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BA86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19 (0.301 - 1.72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9918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15A4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3250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D2C0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67B9" w14:paraId="22CF1E4C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0098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C6AC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8 (0.977 - 1.02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8D47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99A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C89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786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67B9" w14:paraId="146FCD1A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0327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-ALL/B-NH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E7B1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0 (0.077 - 1.02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3E8E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8B79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A28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58 (0.110 - 2.8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313D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80</w:t>
            </w:r>
          </w:p>
        </w:tc>
      </w:tr>
      <w:tr w:rsidR="007167B9" w14:paraId="3C77BE41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D0E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84C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45 (1.575 - 3.49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F847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9807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356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86 (0.662 - 2.1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DF91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67</w:t>
            </w:r>
          </w:p>
        </w:tc>
      </w:tr>
      <w:tr w:rsidR="007167B9" w14:paraId="3775E0AF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91C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D0FC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752 (1.491 - 5.07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4A0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0F50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28B5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17 (0.501 - 2.9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8DE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64</w:t>
            </w:r>
          </w:p>
        </w:tc>
      </w:tr>
      <w:tr w:rsidR="007167B9" w14:paraId="407FCBCE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5B49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E4D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98 (2.182 - 7.69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3C4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6B74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294A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69 (0.968 - 4.8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E84E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0</w:t>
            </w:r>
          </w:p>
        </w:tc>
      </w:tr>
      <w:tr w:rsidR="007167B9" w14:paraId="6A1811E1" w14:textId="77777777" w:rsidTr="00B851A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8504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A27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2 (1.001 - 1.00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DD3F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9514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D5EA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0 (0.998 - 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4DF2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35</w:t>
            </w:r>
          </w:p>
        </w:tc>
      </w:tr>
      <w:tr w:rsidR="007167B9" w14:paraId="3774B23D" w14:textId="77777777" w:rsidTr="00B851A1"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E431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0484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4 (1.014 - 1.03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1831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DA48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C4C3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7 (1.004 - 1.0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470D" w14:textId="77777777" w:rsidR="007167B9" w:rsidRDefault="007167B9" w:rsidP="00B851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8</w:t>
            </w:r>
          </w:p>
        </w:tc>
      </w:tr>
    </w:tbl>
    <w:p w14:paraId="7E6445EC" w14:textId="32CDCDB1" w:rsidR="00D37044" w:rsidRDefault="007167B9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t xml:space="preserve">B-ALL, </w:t>
      </w:r>
      <w:r w:rsidRPr="001267CC">
        <w:rPr>
          <w:rFonts w:ascii="Arial" w:hAnsi="Arial" w:cs="Arial"/>
          <w:sz w:val="18"/>
          <w:szCs w:val="18"/>
        </w:rPr>
        <w:t>B-cell Acute Lymphoblastic Leukemia</w:t>
      </w:r>
      <w:r>
        <w:rPr>
          <w:rFonts w:ascii="Arial" w:hAnsi="Arial" w:cs="Arial"/>
          <w:sz w:val="18"/>
          <w:szCs w:val="18"/>
        </w:rPr>
        <w:t xml:space="preserve">; B-NHL, </w:t>
      </w:r>
      <w:r w:rsidRPr="001267CC">
        <w:rPr>
          <w:rFonts w:ascii="Arial" w:hAnsi="Arial" w:cs="Arial"/>
          <w:sz w:val="18"/>
          <w:szCs w:val="18"/>
        </w:rPr>
        <w:t>B-cell Non-Hodgkin Lymphoma</w:t>
      </w:r>
      <w:r>
        <w:rPr>
          <w:rFonts w:ascii="Arial" w:hAnsi="Arial" w:cs="Arial"/>
          <w:sz w:val="18"/>
          <w:szCs w:val="18"/>
        </w:rPr>
        <w:t>;</w:t>
      </w:r>
      <w:r w:rsidRPr="001267C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RS, </w:t>
      </w:r>
      <w:r w:rsidRPr="007335E5">
        <w:rPr>
          <w:rFonts w:ascii="Arial" w:hAnsi="Arial" w:cs="Arial"/>
          <w:sz w:val="18"/>
          <w:szCs w:val="18"/>
        </w:rPr>
        <w:t>cytokine release syndrome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/>
          <w:sz w:val="18"/>
          <w:szCs w:val="18"/>
        </w:rPr>
        <w:t>PCT</w:t>
      </w:r>
      <w:r>
        <w:rPr>
          <w:rFonts w:ascii="Arial" w:hAnsi="Arial" w:cs="Arial"/>
          <w:sz w:val="18"/>
          <w:szCs w:val="18"/>
        </w:rPr>
        <w:t xml:space="preserve">, </w:t>
      </w:r>
      <w:r w:rsidRPr="00C5178E">
        <w:rPr>
          <w:rFonts w:ascii="Arial" w:hAnsi="Arial" w:cs="Arial"/>
          <w:sz w:val="18"/>
          <w:szCs w:val="18"/>
        </w:rPr>
        <w:t>Procalcitonin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/>
          <w:sz w:val="18"/>
          <w:szCs w:val="18"/>
        </w:rPr>
        <w:t>IL-6</w:t>
      </w:r>
      <w:r>
        <w:rPr>
          <w:rFonts w:ascii="Arial" w:hAnsi="Arial" w:cs="Arial"/>
          <w:sz w:val="18"/>
          <w:szCs w:val="18"/>
        </w:rPr>
        <w:t xml:space="preserve">, </w:t>
      </w:r>
      <w:r w:rsidRPr="00C5178E">
        <w:rPr>
          <w:rFonts w:ascii="Arial" w:hAnsi="Arial" w:cs="Arial"/>
          <w:sz w:val="18"/>
          <w:szCs w:val="18"/>
        </w:rPr>
        <w:t>Interleukin-6</w:t>
      </w:r>
      <w:r>
        <w:rPr>
          <w:rFonts w:ascii="Arial" w:hAnsi="Arial" w:cs="Arial"/>
          <w:sz w:val="18"/>
          <w:szCs w:val="18"/>
        </w:rPr>
        <w:t xml:space="preserve">; </w:t>
      </w:r>
      <w:r w:rsidRPr="00C5178E">
        <w:rPr>
          <w:rFonts w:ascii="Arial" w:hAnsi="Arial" w:cs="Arial" w:hint="eastAsia"/>
          <w:sz w:val="18"/>
          <w:szCs w:val="18"/>
        </w:rPr>
        <w:t>CRP</w:t>
      </w:r>
      <w:r>
        <w:rPr>
          <w:rFonts w:ascii="Arial" w:eastAsia="SimSun" w:hAnsi="Arial" w:cs="Arial" w:hint="eastAsia"/>
          <w:sz w:val="18"/>
          <w:szCs w:val="18"/>
          <w:lang w:eastAsia="zh-CN"/>
        </w:rPr>
        <w:t>,</w:t>
      </w:r>
      <w:r>
        <w:rPr>
          <w:rFonts w:ascii="Arial" w:eastAsia="SimSun" w:hAnsi="Arial" w:cs="Arial"/>
          <w:sz w:val="18"/>
          <w:szCs w:val="18"/>
          <w:lang w:eastAsia="zh-CN"/>
        </w:rPr>
        <w:t xml:space="preserve"> </w:t>
      </w:r>
      <w:r w:rsidRPr="00C5178E">
        <w:rPr>
          <w:rFonts w:ascii="Arial" w:hAnsi="Arial" w:cs="Arial"/>
          <w:sz w:val="18"/>
          <w:szCs w:val="18"/>
        </w:rPr>
        <w:t>C-reactive protein</w:t>
      </w:r>
      <w:r>
        <w:rPr>
          <w:rFonts w:ascii="Arial" w:hAnsi="Arial" w:cs="Arial"/>
          <w:sz w:val="18"/>
          <w:szCs w:val="18"/>
        </w:rPr>
        <w:t>. Bold values are statistically significant</w:t>
      </w:r>
      <w:r>
        <w:rPr>
          <w:rFonts w:ascii="Arial" w:hAnsi="Arial" w:cs="Arial" w:hint="eastAsia"/>
          <w:sz w:val="18"/>
          <w:szCs w:val="18"/>
          <w:lang w:eastAsia="zh-CN"/>
        </w:rPr>
        <w:t>.</w:t>
      </w:r>
      <w:bookmarkStart w:id="1" w:name="_GoBack"/>
      <w:bookmarkEnd w:id="1"/>
    </w:p>
    <w:sectPr w:rsidR="00D37044" w:rsidSect="002313D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B6ED3" w14:textId="77777777" w:rsidR="008C58EA" w:rsidRDefault="008C58EA" w:rsidP="00A11C1A">
      <w:r>
        <w:separator/>
      </w:r>
    </w:p>
  </w:endnote>
  <w:endnote w:type="continuationSeparator" w:id="0">
    <w:p w14:paraId="649E6701" w14:textId="77777777" w:rsidR="008C58EA" w:rsidRDefault="008C58EA" w:rsidP="00A11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2E029" w14:textId="77777777" w:rsidR="008C58EA" w:rsidRDefault="008C58EA" w:rsidP="00A11C1A">
      <w:r>
        <w:separator/>
      </w:r>
    </w:p>
  </w:footnote>
  <w:footnote w:type="continuationSeparator" w:id="0">
    <w:p w14:paraId="19FF53AD" w14:textId="77777777" w:rsidR="008C58EA" w:rsidRDefault="008C58EA" w:rsidP="00A11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hNDQ0MDJkNWI2YmM3OGJhMTFlODM0NjA0YTgyMzgifQ=="/>
  </w:docVars>
  <w:rsids>
    <w:rsidRoot w:val="00621824"/>
    <w:rsid w:val="00000D83"/>
    <w:rsid w:val="00012207"/>
    <w:rsid w:val="00031144"/>
    <w:rsid w:val="0005511E"/>
    <w:rsid w:val="000C7091"/>
    <w:rsid w:val="000E40F0"/>
    <w:rsid w:val="001F0723"/>
    <w:rsid w:val="00216E7B"/>
    <w:rsid w:val="002313D6"/>
    <w:rsid w:val="00251B17"/>
    <w:rsid w:val="002539D2"/>
    <w:rsid w:val="00272011"/>
    <w:rsid w:val="002B398C"/>
    <w:rsid w:val="002F2B02"/>
    <w:rsid w:val="002F2BE1"/>
    <w:rsid w:val="00313E48"/>
    <w:rsid w:val="00340C34"/>
    <w:rsid w:val="00360179"/>
    <w:rsid w:val="003E7F5F"/>
    <w:rsid w:val="00430AC1"/>
    <w:rsid w:val="00473A4E"/>
    <w:rsid w:val="00492A05"/>
    <w:rsid w:val="004974A7"/>
    <w:rsid w:val="004C2893"/>
    <w:rsid w:val="004E0D48"/>
    <w:rsid w:val="004E4946"/>
    <w:rsid w:val="005029AD"/>
    <w:rsid w:val="00585220"/>
    <w:rsid w:val="00612031"/>
    <w:rsid w:val="00621824"/>
    <w:rsid w:val="006274EC"/>
    <w:rsid w:val="0066590C"/>
    <w:rsid w:val="006B21A0"/>
    <w:rsid w:val="006E7E79"/>
    <w:rsid w:val="007167B9"/>
    <w:rsid w:val="00717ADD"/>
    <w:rsid w:val="00742E4E"/>
    <w:rsid w:val="00805644"/>
    <w:rsid w:val="00822427"/>
    <w:rsid w:val="0084369B"/>
    <w:rsid w:val="00874076"/>
    <w:rsid w:val="008763C6"/>
    <w:rsid w:val="00876520"/>
    <w:rsid w:val="008C58EA"/>
    <w:rsid w:val="008F2DF8"/>
    <w:rsid w:val="009157BE"/>
    <w:rsid w:val="0092485B"/>
    <w:rsid w:val="00961755"/>
    <w:rsid w:val="00967912"/>
    <w:rsid w:val="009F5754"/>
    <w:rsid w:val="00A11C1A"/>
    <w:rsid w:val="00AC26F1"/>
    <w:rsid w:val="00B10A42"/>
    <w:rsid w:val="00B83621"/>
    <w:rsid w:val="00BC4298"/>
    <w:rsid w:val="00BD3F66"/>
    <w:rsid w:val="00C21570"/>
    <w:rsid w:val="00C7204C"/>
    <w:rsid w:val="00CD2FBB"/>
    <w:rsid w:val="00CD7617"/>
    <w:rsid w:val="00D01D43"/>
    <w:rsid w:val="00D16598"/>
    <w:rsid w:val="00D37044"/>
    <w:rsid w:val="00D53132"/>
    <w:rsid w:val="00D60ABB"/>
    <w:rsid w:val="00D752D5"/>
    <w:rsid w:val="00D821EA"/>
    <w:rsid w:val="00DC3929"/>
    <w:rsid w:val="00DD02EE"/>
    <w:rsid w:val="00E20472"/>
    <w:rsid w:val="00E4110A"/>
    <w:rsid w:val="00E92B80"/>
    <w:rsid w:val="00EA4F56"/>
    <w:rsid w:val="00EF4860"/>
    <w:rsid w:val="00F3362A"/>
    <w:rsid w:val="00F5163A"/>
    <w:rsid w:val="00FA0813"/>
    <w:rsid w:val="00FB0756"/>
    <w:rsid w:val="2869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76BDC"/>
  <w15:docId w15:val="{FD4CA9D3-F8D1-4907-9DBD-E589493C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customStyle="1" w:styleId="1">
    <w:name w:val="自建1"/>
    <w:basedOn w:val="Normal"/>
    <w:link w:val="10"/>
    <w:qFormat/>
    <w:pPr>
      <w:widowControl w:val="0"/>
    </w:pPr>
    <w:rPr>
      <w:rFonts w:ascii="Times New Roman" w:eastAsia="Times New Roman" w:hAnsi="Times New Roman"/>
      <w:kern w:val="2"/>
      <w:sz w:val="21"/>
      <w:szCs w:val="21"/>
      <w:lang w:eastAsia="zh-CN"/>
    </w:rPr>
  </w:style>
  <w:style w:type="character" w:customStyle="1" w:styleId="10">
    <w:name w:val="自建1 字符"/>
    <w:basedOn w:val="DefaultParagraphFont"/>
    <w:link w:val="1"/>
    <w:rPr>
      <w:rFonts w:ascii="Times New Roman" w:eastAsia="Times New Roman" w:hAnsi="Times New Roman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1465</Words>
  <Characters>8352</Characters>
  <Application>Microsoft Office Word</Application>
  <DocSecurity>0</DocSecurity>
  <Lines>69</Lines>
  <Paragraphs>19</Paragraphs>
  <ScaleCrop>false</ScaleCrop>
  <Company/>
  <LinksUpToDate>false</LinksUpToDate>
  <CharactersWithSpaces>9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女士 蒲</dc:creator>
  <cp:lastModifiedBy>Poornima Thiruvudaiselvi</cp:lastModifiedBy>
  <cp:revision>69</cp:revision>
  <dcterms:created xsi:type="dcterms:W3CDTF">2023-11-09T09:00:00Z</dcterms:created>
  <dcterms:modified xsi:type="dcterms:W3CDTF">2024-05-1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F7AD965C754EDB9DDE616C9B83B79E_13</vt:lpwstr>
  </property>
</Properties>
</file>